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Additional file 1: Figure S1a : Correlation between Vitamin D and bone turnover markers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84505</wp:posOffset>
            </wp:positionH>
            <wp:positionV relativeFrom="paragraph">
              <wp:posOffset>1216025</wp:posOffset>
            </wp:positionV>
            <wp:extent cx="2736215" cy="1978660"/>
            <wp:effectExtent l="0" t="0" r="0" b="0"/>
            <wp:wrapTight wrapText="bothSides">
              <wp:wrapPolygon edited="0">
                <wp:start x="3006" y="1453"/>
                <wp:lineTo x="3006" y="3117"/>
                <wp:lineTo x="3606" y="4781"/>
                <wp:lineTo x="3155" y="7899"/>
                <wp:lineTo x="1050" y="8732"/>
                <wp:lineTo x="448" y="9355"/>
                <wp:lineTo x="448" y="11644"/>
                <wp:lineTo x="3907" y="14762"/>
                <wp:lineTo x="3456" y="17880"/>
                <wp:lineTo x="3758" y="18297"/>
                <wp:lineTo x="8570" y="19961"/>
                <wp:lineTo x="8871" y="19961"/>
                <wp:lineTo x="12479" y="19961"/>
                <wp:lineTo x="13081" y="19961"/>
                <wp:lineTo x="17743" y="18297"/>
                <wp:lineTo x="17894" y="16218"/>
                <wp:lineTo x="15487" y="14971"/>
                <wp:lineTo x="10523" y="14762"/>
                <wp:lineTo x="15788" y="14762"/>
                <wp:lineTo x="15487" y="12476"/>
                <wp:lineTo x="4660" y="11436"/>
                <wp:lineTo x="5261" y="11436"/>
                <wp:lineTo x="21201" y="8316"/>
                <wp:lineTo x="21502" y="6237"/>
                <wp:lineTo x="20299" y="6028"/>
                <wp:lineTo x="4660" y="4781"/>
                <wp:lineTo x="6916" y="4781"/>
                <wp:lineTo x="18345" y="2077"/>
                <wp:lineTo x="18345" y="1453"/>
                <wp:lineTo x="3006" y="1453"/>
              </wp:wrapPolygon>
            </wp:wrapTight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412490</wp:posOffset>
            </wp:positionH>
            <wp:positionV relativeFrom="paragraph">
              <wp:posOffset>1263650</wp:posOffset>
            </wp:positionV>
            <wp:extent cx="2476500" cy="1801495"/>
            <wp:effectExtent l="0" t="0" r="0" b="0"/>
            <wp:wrapTight wrapText="bothSides">
              <wp:wrapPolygon edited="0">
                <wp:start x="3155" y="1368"/>
                <wp:lineTo x="3155" y="5023"/>
                <wp:lineTo x="3985" y="5023"/>
                <wp:lineTo x="2988" y="7307"/>
                <wp:lineTo x="3985" y="8677"/>
                <wp:lineTo x="663" y="9363"/>
                <wp:lineTo x="663" y="11645"/>
                <wp:lineTo x="3985" y="12331"/>
                <wp:lineTo x="3155" y="13474"/>
                <wp:lineTo x="3985" y="15987"/>
                <wp:lineTo x="3320" y="16899"/>
                <wp:lineTo x="3985" y="18498"/>
                <wp:lineTo x="8638" y="19640"/>
                <wp:lineTo x="8638" y="19870"/>
                <wp:lineTo x="12293" y="19870"/>
                <wp:lineTo x="12293" y="19640"/>
                <wp:lineTo x="17278" y="18498"/>
                <wp:lineTo x="17443" y="17127"/>
                <wp:lineTo x="14453" y="15987"/>
                <wp:lineTo x="15783" y="14616"/>
                <wp:lineTo x="14453" y="12788"/>
                <wp:lineTo x="5979" y="12331"/>
                <wp:lineTo x="7308" y="9363"/>
                <wp:lineTo x="13623" y="8677"/>
                <wp:lineTo x="21431" y="6850"/>
                <wp:lineTo x="21266" y="5023"/>
                <wp:lineTo x="17775" y="1368"/>
                <wp:lineTo x="3155" y="1368"/>
              </wp:wrapPolygon>
            </wp:wrapTight>
            <wp:docPr id="2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19:49:00Z</dcterms:created>
  <dc:creator>lamira</dc:creator>
  <dc:description/>
  <cp:keywords/>
  <dc:language>en-US</dc:language>
  <cp:lastModifiedBy>ddagle</cp:lastModifiedBy>
  <dcterms:modified xsi:type="dcterms:W3CDTF">2013-12-06T15:26:00Z</dcterms:modified>
  <cp:revision>3</cp:revision>
  <dc:subject/>
  <dc:title/>
</cp:coreProperties>
</file>